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19F40" w14:textId="71C5DCCE" w:rsidR="00DC4966" w:rsidRDefault="00DC4966" w:rsidP="00DC496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1D1F2DBB" w14:textId="77777777" w:rsidR="00DC4966" w:rsidRDefault="00DC4966" w:rsidP="00DC4966">
      <w:pPr>
        <w:jc w:val="center"/>
        <w:rPr>
          <w:rFonts w:ascii="Times New Roman" w:hAnsi="Times New Roman" w:cs="Times New Roman"/>
          <w:b/>
          <w:bCs/>
        </w:rPr>
      </w:pPr>
    </w:p>
    <w:p w14:paraId="78A6BC99" w14:textId="004AA5C1" w:rsidR="00DC4966" w:rsidRDefault="00DC4966" w:rsidP="00DC496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ents </w:t>
      </w:r>
    </w:p>
    <w:p w14:paraId="08817E97" w14:textId="77777777" w:rsidR="00DC4966" w:rsidRDefault="00DC4966" w:rsidP="00DC4966">
      <w:pPr>
        <w:jc w:val="center"/>
        <w:rPr>
          <w:rFonts w:ascii="Times New Roman" w:hAnsi="Times New Roman" w:cs="Times New Roman"/>
          <w:b/>
          <w:bCs/>
        </w:rPr>
      </w:pPr>
    </w:p>
    <w:p w14:paraId="37B4C757" w14:textId="325A11F8" w:rsidR="00DC4966" w:rsidRPr="00DC4966" w:rsidRDefault="00DC4966" w:rsidP="00DC49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4966">
        <w:rPr>
          <w:rFonts w:ascii="Times New Roman" w:hAnsi="Times New Roman" w:cs="Times New Roman"/>
        </w:rPr>
        <w:t xml:space="preserve">Sensitivity analyses for exploratory analysi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</w:p>
    <w:p w14:paraId="1931980E" w14:textId="77777777" w:rsidR="00DC4966" w:rsidRDefault="00DC4966" w:rsidP="00DC4966">
      <w:pPr>
        <w:rPr>
          <w:rFonts w:ascii="Times New Roman" w:hAnsi="Times New Roman" w:cs="Times New Roman"/>
          <w:b/>
          <w:bCs/>
        </w:rPr>
      </w:pPr>
    </w:p>
    <w:p w14:paraId="2C88F28B" w14:textId="77777777" w:rsidR="00DE317E" w:rsidRDefault="00DE317E"/>
    <w:p w14:paraId="6D8723F3" w14:textId="77777777" w:rsidR="00DC4966" w:rsidRDefault="00DC4966"/>
    <w:p w14:paraId="324A62A9" w14:textId="77777777" w:rsidR="00DC4966" w:rsidRDefault="00DC4966"/>
    <w:p w14:paraId="23E80290" w14:textId="77777777" w:rsidR="00DC4966" w:rsidRDefault="00DC4966"/>
    <w:p w14:paraId="0775E0EB" w14:textId="77777777" w:rsidR="00DC4966" w:rsidRDefault="00DC4966"/>
    <w:p w14:paraId="1AC2728F" w14:textId="77777777" w:rsidR="00DC4966" w:rsidRDefault="00DC4966"/>
    <w:p w14:paraId="2683A32B" w14:textId="77777777" w:rsidR="00DC4966" w:rsidRDefault="00DC4966"/>
    <w:p w14:paraId="5490A198" w14:textId="77777777" w:rsidR="00DC4966" w:rsidRDefault="00DC4966"/>
    <w:p w14:paraId="0ECA5AAC" w14:textId="77777777" w:rsidR="00DC4966" w:rsidRDefault="00DC4966"/>
    <w:p w14:paraId="577F7680" w14:textId="77777777" w:rsidR="00DC4966" w:rsidRDefault="00DC4966"/>
    <w:p w14:paraId="10A24C50" w14:textId="77777777" w:rsidR="00DC4966" w:rsidRDefault="00DC4966"/>
    <w:p w14:paraId="3255E0B8" w14:textId="77777777" w:rsidR="00DC4966" w:rsidRDefault="00DC4966"/>
    <w:p w14:paraId="0512A298" w14:textId="77777777" w:rsidR="00DC4966" w:rsidRDefault="00DC4966"/>
    <w:p w14:paraId="57143A51" w14:textId="77777777" w:rsidR="00DC4966" w:rsidRDefault="00DC4966"/>
    <w:p w14:paraId="3E4F5FA6" w14:textId="77777777" w:rsidR="00DC4966" w:rsidRDefault="00DC4966"/>
    <w:p w14:paraId="778149FD" w14:textId="77777777" w:rsidR="00DC4966" w:rsidRDefault="00DC4966"/>
    <w:p w14:paraId="4AE9EF50" w14:textId="77777777" w:rsidR="00DC4966" w:rsidRDefault="00DC4966"/>
    <w:p w14:paraId="7E5D4EF4" w14:textId="77777777" w:rsidR="00DC4966" w:rsidRDefault="00DC4966"/>
    <w:p w14:paraId="21D7301E" w14:textId="77777777" w:rsidR="00DC4966" w:rsidRDefault="00DC4966"/>
    <w:p w14:paraId="4374F1A2" w14:textId="77777777" w:rsidR="00DC4966" w:rsidRDefault="00DC4966"/>
    <w:p w14:paraId="1863F6FB" w14:textId="77777777" w:rsidR="00DC4966" w:rsidRDefault="00DC4966"/>
    <w:p w14:paraId="73B1C0AE" w14:textId="77777777" w:rsidR="00DC4966" w:rsidRDefault="00DC4966"/>
    <w:p w14:paraId="16DD9658" w14:textId="77777777" w:rsidR="00DC4966" w:rsidRDefault="00DC4966"/>
    <w:p w14:paraId="41717E44" w14:textId="77777777" w:rsidR="00DC4966" w:rsidRDefault="00DC4966"/>
    <w:p w14:paraId="0D014BF4" w14:textId="77777777" w:rsidR="00DC4966" w:rsidRDefault="00DC4966"/>
    <w:p w14:paraId="6E54A655" w14:textId="77777777" w:rsidR="00DC4966" w:rsidRDefault="00DC4966"/>
    <w:p w14:paraId="3AECBF4C" w14:textId="77777777" w:rsidR="00DC4966" w:rsidRDefault="00DC4966"/>
    <w:p w14:paraId="1A1B8ABC" w14:textId="77777777" w:rsidR="00DC4966" w:rsidRDefault="00DC4966"/>
    <w:p w14:paraId="58D4CA1A" w14:textId="77777777" w:rsidR="00DC4966" w:rsidRDefault="00DC4966"/>
    <w:p w14:paraId="7EC97080" w14:textId="77777777" w:rsidR="00DC4966" w:rsidRDefault="00DC4966"/>
    <w:p w14:paraId="11BBE32C" w14:textId="77777777" w:rsidR="00DC4966" w:rsidRDefault="00DC4966"/>
    <w:p w14:paraId="51A374E8" w14:textId="77777777" w:rsidR="00DC4966" w:rsidRDefault="00DC4966"/>
    <w:p w14:paraId="5D3F42C7" w14:textId="77777777" w:rsidR="00DC4966" w:rsidRDefault="00DC4966"/>
    <w:p w14:paraId="7C2B0238" w14:textId="77777777" w:rsidR="00DC4966" w:rsidRDefault="00DC4966"/>
    <w:p w14:paraId="5CB85EB0" w14:textId="77777777" w:rsidR="00DC4966" w:rsidRDefault="00DC4966"/>
    <w:p w14:paraId="5AA2DD73" w14:textId="77777777" w:rsidR="00DC4966" w:rsidRDefault="00DC4966"/>
    <w:p w14:paraId="39212393" w14:textId="77777777" w:rsidR="00DC4966" w:rsidRDefault="00DC4966"/>
    <w:p w14:paraId="13F7A935" w14:textId="77777777" w:rsidR="00DC4966" w:rsidRDefault="00DC4966"/>
    <w:p w14:paraId="1D67460C" w14:textId="77777777" w:rsidR="00DC4966" w:rsidRDefault="00DC4966"/>
    <w:p w14:paraId="29D4A574" w14:textId="77777777" w:rsidR="00DC4966" w:rsidRDefault="00DC4966"/>
    <w:p w14:paraId="5EE236F4" w14:textId="77777777" w:rsidR="00DC4966" w:rsidRDefault="00DC4966"/>
    <w:p w14:paraId="32D2EE7E" w14:textId="77777777" w:rsidR="00DC4966" w:rsidRDefault="00DC4966"/>
    <w:p w14:paraId="20D85F5D" w14:textId="3BFF4037" w:rsidR="00DC4966" w:rsidRPr="00DC4966" w:rsidRDefault="00DC4966" w:rsidP="00DC49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4966">
        <w:rPr>
          <w:rFonts w:ascii="Times New Roman" w:hAnsi="Times New Roman" w:cs="Times New Roman"/>
        </w:rPr>
        <w:t xml:space="preserve">Sensitivity analyses for exploratory analysi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DCA0709" w14:textId="77777777" w:rsidR="00DC4966" w:rsidRDefault="00DC4966" w:rsidP="00DC4966">
      <w:pPr>
        <w:rPr>
          <w:rFonts w:ascii="Times New Roman" w:hAnsi="Times New Roman" w:cs="Times New Roman"/>
          <w:b/>
          <w:bCs/>
        </w:rPr>
      </w:pPr>
    </w:p>
    <w:p w14:paraId="74FE2DC6" w14:textId="2CA62AF0" w:rsidR="00DC4966" w:rsidRPr="00DC4966" w:rsidRDefault="00DC4966" w:rsidP="00DC49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</w:p>
    <w:p w14:paraId="57E4F9AC" w14:textId="65DD471E" w:rsidR="00DC4966" w:rsidRDefault="00DC4966" w:rsidP="00DC4966">
      <w:pPr>
        <w:rPr>
          <w:rFonts w:ascii="Times New Roman" w:hAnsi="Times New Roman" w:cs="Times New Roman"/>
        </w:rPr>
      </w:pPr>
      <w:r w:rsidRPr="00A95954">
        <w:rPr>
          <w:rFonts w:ascii="Times New Roman" w:hAnsi="Times New Roman" w:cs="Times New Roman"/>
        </w:rPr>
        <w:t>Sensitivity analyses for exploratory analysis</w:t>
      </w:r>
      <w:r>
        <w:rPr>
          <w:rFonts w:ascii="Times New Roman" w:hAnsi="Times New Roman" w:cs="Times New Roman"/>
        </w:rPr>
        <w:t xml:space="preserve">. </w:t>
      </w:r>
    </w:p>
    <w:p w14:paraId="337FFC38" w14:textId="77777777" w:rsidR="00DC4966" w:rsidRDefault="00DC496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1417"/>
        <w:gridCol w:w="1418"/>
        <w:gridCol w:w="1224"/>
      </w:tblGrid>
      <w:tr w:rsidR="00DC4966" w14:paraId="34CE723C" w14:textId="77777777" w:rsidTr="003D5DD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E9D4A1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330ABC7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3AAD2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 (Standard Error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11DCC0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and Lower 95% CI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B4EB04E" w14:textId="77777777" w:rsidR="00DC4966" w:rsidRPr="00AD66C3" w:rsidRDefault="00DC4966" w:rsidP="003D5DDF">
            <w:pPr>
              <w:rPr>
                <w:rFonts w:ascii="Times New Roman" w:hAnsi="Times New Roman" w:cs="Times New Roman"/>
                <w:i/>
                <w:iCs/>
              </w:rPr>
            </w:pPr>
            <w:r w:rsidRPr="00AD66C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C4966" w14:paraId="11BA667D" w14:textId="77777777" w:rsidTr="003D5DDF">
        <w:tc>
          <w:tcPr>
            <w:tcW w:w="2405" w:type="dxa"/>
            <w:tcBorders>
              <w:top w:val="single" w:sz="4" w:space="0" w:color="auto"/>
            </w:tcBorders>
          </w:tcPr>
          <w:p w14:paraId="6F012FB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ge, biological sex, educational attainment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B90DACC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hearing </w:t>
            </w:r>
          </w:p>
          <w:p w14:paraId="1F269110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2597DB32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hearing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C0D279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95954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9574678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2437539F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 xml:space="preserve"> (.3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8FAF22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7, </w:t>
            </w:r>
            <w:r w:rsidRPr="00A95954">
              <w:rPr>
                <w:rFonts w:ascii="Times New Roman" w:hAnsi="Times New Roman" w:cs="Times New Roman"/>
              </w:rPr>
              <w:t>2.43</w:t>
            </w:r>
          </w:p>
          <w:p w14:paraId="183EAA48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37175A75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.74</w:t>
            </w:r>
            <w:r>
              <w:rPr>
                <w:rFonts w:ascii="Times New Roman" w:hAnsi="Times New Roman" w:cs="Times New Roman"/>
              </w:rPr>
              <w:t>, 3.37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5F60D3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  <w:p w14:paraId="1B6631EE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3A96325B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6</w:t>
            </w:r>
          </w:p>
          <w:p w14:paraId="2F169E0F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</w:tc>
      </w:tr>
      <w:tr w:rsidR="00DC4966" w14:paraId="4B040AFA" w14:textId="77777777" w:rsidTr="003D5DDF">
        <w:tc>
          <w:tcPr>
            <w:tcW w:w="2405" w:type="dxa"/>
            <w:shd w:val="clear" w:color="auto" w:fill="D9D9D9" w:themeFill="background1" w:themeFillShade="D9"/>
          </w:tcPr>
          <w:p w14:paraId="36FA965D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667362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hearing </w:t>
            </w:r>
          </w:p>
          <w:p w14:paraId="0095D4EF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0F1688F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hearing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91A27B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95954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4132ED9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4EF91B1D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6 (.38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5921109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7, </w:t>
            </w:r>
            <w:r w:rsidRPr="00A95954">
              <w:rPr>
                <w:rFonts w:ascii="Times New Roman" w:hAnsi="Times New Roman" w:cs="Times New Roman"/>
              </w:rPr>
              <w:t>2.43</w:t>
            </w:r>
          </w:p>
          <w:p w14:paraId="0FA45685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2E97F466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8, 3.53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1687BCDB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  <w:p w14:paraId="7064E231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69465A53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6</w:t>
            </w:r>
          </w:p>
        </w:tc>
      </w:tr>
      <w:tr w:rsidR="00DC4966" w14:paraId="03F67ED0" w14:textId="77777777" w:rsidTr="003D5DDF">
        <w:tc>
          <w:tcPr>
            <w:tcW w:w="2405" w:type="dxa"/>
          </w:tcPr>
          <w:p w14:paraId="7525F714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ge, biological sex</w:t>
            </w:r>
          </w:p>
        </w:tc>
        <w:tc>
          <w:tcPr>
            <w:tcW w:w="2552" w:type="dxa"/>
          </w:tcPr>
          <w:p w14:paraId="4C84A770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hearing </w:t>
            </w:r>
          </w:p>
          <w:p w14:paraId="18184031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75635CBB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hearing </w:t>
            </w:r>
          </w:p>
        </w:tc>
        <w:tc>
          <w:tcPr>
            <w:tcW w:w="1417" w:type="dxa"/>
          </w:tcPr>
          <w:p w14:paraId="7FE97654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2 (</w:t>
            </w:r>
            <w:r w:rsidRPr="00A95954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A6D7338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13EA0B2E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1 (.38)</w:t>
            </w:r>
          </w:p>
        </w:tc>
        <w:tc>
          <w:tcPr>
            <w:tcW w:w="1418" w:type="dxa"/>
          </w:tcPr>
          <w:p w14:paraId="14BBA367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7, </w:t>
            </w:r>
            <w:r w:rsidRPr="00A95954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D786907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0F621DBE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6, 3.43</w:t>
            </w:r>
          </w:p>
        </w:tc>
        <w:tc>
          <w:tcPr>
            <w:tcW w:w="1224" w:type="dxa"/>
          </w:tcPr>
          <w:p w14:paraId="421BC097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  <w:p w14:paraId="3DB82E08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5DCAC631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6</w:t>
            </w:r>
          </w:p>
          <w:p w14:paraId="4722251C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</w:tc>
      </w:tr>
      <w:tr w:rsidR="00DC4966" w14:paraId="4398754A" w14:textId="77777777" w:rsidTr="003D5DDF">
        <w:tc>
          <w:tcPr>
            <w:tcW w:w="24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BAAA9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ge, educational attainm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7ED89C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hearing </w:t>
            </w:r>
          </w:p>
          <w:p w14:paraId="78488986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11D0C402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hearing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FC2A9D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 (</w:t>
            </w:r>
            <w:r w:rsidRPr="00A95954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4FB911E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31FAFBB3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3 (.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96C6AA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6, </w:t>
            </w:r>
            <w:r w:rsidRPr="00A95954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75029EC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4965051F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 w:rsidRPr="00A95954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6, 3.4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824D8E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</w:t>
            </w:r>
          </w:p>
          <w:p w14:paraId="78E60B83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</w:p>
          <w:p w14:paraId="2C549302" w14:textId="77777777" w:rsidR="00DC4966" w:rsidRDefault="00DC4966" w:rsidP="003D5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7</w:t>
            </w:r>
          </w:p>
        </w:tc>
      </w:tr>
    </w:tbl>
    <w:p w14:paraId="41D39F91" w14:textId="77777777" w:rsidR="00DC4966" w:rsidRDefault="00DC4966"/>
    <w:sectPr w:rsidR="00DC4966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76B58" w14:textId="77777777" w:rsidR="00694919" w:rsidRDefault="00694919" w:rsidP="00DC4966">
      <w:r>
        <w:separator/>
      </w:r>
    </w:p>
  </w:endnote>
  <w:endnote w:type="continuationSeparator" w:id="0">
    <w:p w14:paraId="10257602" w14:textId="77777777" w:rsidR="00694919" w:rsidRDefault="00694919" w:rsidP="00DC4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4EDDF" w14:textId="77777777" w:rsidR="00694919" w:rsidRDefault="00694919" w:rsidP="00DC4966">
      <w:r>
        <w:separator/>
      </w:r>
    </w:p>
  </w:footnote>
  <w:footnote w:type="continuationSeparator" w:id="0">
    <w:p w14:paraId="7BE77DCA" w14:textId="77777777" w:rsidR="00694919" w:rsidRDefault="00694919" w:rsidP="00DC49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02266796"/>
      <w:docPartObj>
        <w:docPartGallery w:val="Page Numbers (Top of Page)"/>
        <w:docPartUnique/>
      </w:docPartObj>
    </w:sdtPr>
    <w:sdtContent>
      <w:p w14:paraId="6B70A63E" w14:textId="1CC2FCD8" w:rsidR="00DC4966" w:rsidRDefault="00DC4966" w:rsidP="00F361D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2771B" w14:textId="77777777" w:rsidR="00DC4966" w:rsidRDefault="00DC4966" w:rsidP="00DC496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560276626"/>
      <w:docPartObj>
        <w:docPartGallery w:val="Page Numbers (Top of Page)"/>
        <w:docPartUnique/>
      </w:docPartObj>
    </w:sdtPr>
    <w:sdtContent>
      <w:p w14:paraId="4B58526E" w14:textId="49DE6031" w:rsidR="00DC4966" w:rsidRPr="00DC4966" w:rsidRDefault="00DC4966" w:rsidP="00F361D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C4966">
          <w:rPr>
            <w:rStyle w:val="PageNumber"/>
            <w:rFonts w:ascii="Times New Roman" w:hAnsi="Times New Roman" w:cs="Times New Roman"/>
          </w:rPr>
          <w:fldChar w:fldCharType="begin"/>
        </w:r>
        <w:r w:rsidRPr="00DC496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C4966">
          <w:rPr>
            <w:rStyle w:val="PageNumber"/>
            <w:rFonts w:ascii="Times New Roman" w:hAnsi="Times New Roman" w:cs="Times New Roman"/>
          </w:rPr>
          <w:fldChar w:fldCharType="separate"/>
        </w:r>
        <w:r w:rsidRPr="00DC4966">
          <w:rPr>
            <w:rStyle w:val="PageNumber"/>
            <w:rFonts w:ascii="Times New Roman" w:hAnsi="Times New Roman" w:cs="Times New Roman"/>
            <w:noProof/>
          </w:rPr>
          <w:t>1</w:t>
        </w:r>
        <w:r w:rsidRPr="00DC496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995A2BC" w14:textId="77777777" w:rsidR="00DC4966" w:rsidRDefault="00DC4966" w:rsidP="00DC496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6468D"/>
    <w:multiLevelType w:val="hybridMultilevel"/>
    <w:tmpl w:val="442E1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46009"/>
    <w:multiLevelType w:val="hybridMultilevel"/>
    <w:tmpl w:val="A648BA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019758">
    <w:abstractNumId w:val="1"/>
  </w:num>
  <w:num w:numId="2" w16cid:durableId="105588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66"/>
    <w:rsid w:val="00121B57"/>
    <w:rsid w:val="003D3D87"/>
    <w:rsid w:val="00694919"/>
    <w:rsid w:val="00707F7A"/>
    <w:rsid w:val="00A52CCE"/>
    <w:rsid w:val="00BB5600"/>
    <w:rsid w:val="00C63FF3"/>
    <w:rsid w:val="00DC4966"/>
    <w:rsid w:val="00DE317E"/>
    <w:rsid w:val="00D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BCBB4"/>
  <w15:chartTrackingRefBased/>
  <w15:docId w15:val="{4CC75F97-B696-2C4B-B40D-1F64CFDD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9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49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966"/>
  </w:style>
  <w:style w:type="paragraph" w:styleId="Footer">
    <w:name w:val="footer"/>
    <w:basedOn w:val="Normal"/>
    <w:link w:val="FooterChar"/>
    <w:uiPriority w:val="99"/>
    <w:unhideWhenUsed/>
    <w:rsid w:val="00DC49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966"/>
  </w:style>
  <w:style w:type="character" w:styleId="PageNumber">
    <w:name w:val="page number"/>
    <w:basedOn w:val="DefaultParagraphFont"/>
    <w:uiPriority w:val="99"/>
    <w:semiHidden/>
    <w:unhideWhenUsed/>
    <w:rsid w:val="00DC4966"/>
  </w:style>
  <w:style w:type="table" w:styleId="TableGrid">
    <w:name w:val="Table Grid"/>
    <w:basedOn w:val="TableNormal"/>
    <w:uiPriority w:val="39"/>
    <w:rsid w:val="00DC496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eadman</dc:creator>
  <cp:keywords/>
  <dc:description/>
  <cp:lastModifiedBy>Megan Readman</cp:lastModifiedBy>
  <cp:revision>2</cp:revision>
  <dcterms:created xsi:type="dcterms:W3CDTF">2025-08-11T08:04:00Z</dcterms:created>
  <dcterms:modified xsi:type="dcterms:W3CDTF">2025-08-11T08:04:00Z</dcterms:modified>
</cp:coreProperties>
</file>